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0A943" w14:textId="2C28D798" w:rsidR="00DC11DF" w:rsidRDefault="00DC11DF"/>
    <w:p w14:paraId="39371D96" w14:textId="69EA86A0" w:rsidR="00DC11DF" w:rsidRDefault="00DC11DF"/>
    <w:p w14:paraId="26BB12F5" w14:textId="07C8F61B" w:rsidR="00DC11DF" w:rsidRDefault="00DC11DF">
      <w:r>
        <w:rPr>
          <w:noProof/>
        </w:rPr>
        <w:drawing>
          <wp:anchor distT="0" distB="0" distL="114300" distR="114300" simplePos="0" relativeHeight="251658240" behindDoc="0" locked="0" layoutInCell="1" allowOverlap="1" wp14:anchorId="6BC2D805" wp14:editId="4396303E">
            <wp:simplePos x="0" y="0"/>
            <wp:positionH relativeFrom="margin">
              <wp:align>center</wp:align>
            </wp:positionH>
            <wp:positionV relativeFrom="paragraph">
              <wp:posOffset>332105</wp:posOffset>
            </wp:positionV>
            <wp:extent cx="9779000" cy="2200275"/>
            <wp:effectExtent l="0" t="0" r="0" b="9525"/>
            <wp:wrapSquare wrapText="bothSides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79000" cy="2200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616778D" w14:textId="6D2EAD2B" w:rsidR="00DC11DF" w:rsidRDefault="00DC11DF"/>
    <w:p w14:paraId="6A32FDF2" w14:textId="1B6E8EF0" w:rsidR="00DC11DF" w:rsidRDefault="00DC11DF" w:rsidP="00DC11DF">
      <w:pPr>
        <w:jc w:val="center"/>
        <w:rPr>
          <w:rFonts w:ascii="Arial" w:hAnsi="Arial" w:cs="Arial"/>
        </w:rPr>
      </w:pPr>
      <w:r w:rsidRPr="00DC11DF">
        <w:rPr>
          <w:rFonts w:ascii="Arial" w:hAnsi="Arial" w:cs="Arial"/>
          <w:b/>
          <w:bCs/>
        </w:rPr>
        <w:t>Supplemental Figure 1</w:t>
      </w:r>
      <w:r w:rsidRPr="00DC11DF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E</w:t>
      </w:r>
      <w:r w:rsidRPr="00DC11DF">
        <w:rPr>
          <w:rFonts w:ascii="Arial" w:hAnsi="Arial" w:cs="Arial"/>
        </w:rPr>
        <w:t>ffect size distribution curves</w:t>
      </w:r>
      <w:r>
        <w:rPr>
          <w:rFonts w:ascii="Arial" w:hAnsi="Arial" w:cs="Arial"/>
        </w:rPr>
        <w:t xml:space="preserve"> of the CAD and PTSD traits investigated.</w:t>
      </w:r>
    </w:p>
    <w:p w14:paraId="7B6E3B0A" w14:textId="4EDBF521" w:rsidR="00DC11DF" w:rsidRDefault="00DC11D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8C2D0B5" w14:textId="77777777" w:rsidR="00DC11DF" w:rsidRDefault="00DC11DF" w:rsidP="00DC11DF">
      <w:pPr>
        <w:jc w:val="center"/>
        <w:rPr>
          <w:rFonts w:ascii="Arial" w:hAnsi="Arial" w:cs="Arial"/>
        </w:rPr>
        <w:sectPr w:rsidR="00DC11DF" w:rsidSect="00DC11D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757CEA0" w14:textId="66DC8300" w:rsidR="00DC11DF" w:rsidRPr="00DC11DF" w:rsidRDefault="00DC11DF" w:rsidP="00DC11DF">
      <w:pPr>
        <w:jc w:val="center"/>
        <w:rPr>
          <w:rFonts w:ascii="Arial" w:hAnsi="Arial" w:cs="Arial"/>
        </w:rPr>
      </w:pPr>
    </w:p>
    <w:p w14:paraId="12A4CED2" w14:textId="53085EB7" w:rsidR="00DC11DF" w:rsidRDefault="00DC11DF"/>
    <w:p w14:paraId="09A652CB" w14:textId="28DDD25B" w:rsidR="00DC11DF" w:rsidRDefault="00DC11DF"/>
    <w:p w14:paraId="6CE17CB9" w14:textId="349A9315" w:rsidR="00DC11DF" w:rsidRDefault="00B80F07">
      <w:r>
        <w:rPr>
          <w:rFonts w:ascii="Arial" w:hAnsi="Arial" w:cs="Arial"/>
          <w:noProof/>
        </w:rPr>
        <w:drawing>
          <wp:anchor distT="0" distB="0" distL="114300" distR="114300" simplePos="0" relativeHeight="251659264" behindDoc="0" locked="0" layoutInCell="1" allowOverlap="1" wp14:anchorId="4ABB8820" wp14:editId="2FA13FD1">
            <wp:simplePos x="0" y="0"/>
            <wp:positionH relativeFrom="column">
              <wp:posOffset>-104775</wp:posOffset>
            </wp:positionH>
            <wp:positionV relativeFrom="paragraph">
              <wp:posOffset>163195</wp:posOffset>
            </wp:positionV>
            <wp:extent cx="6262472" cy="4543425"/>
            <wp:effectExtent l="0" t="0" r="508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2472" cy="45434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78E69916" w14:textId="7F12C7D8" w:rsidR="00DC11DF" w:rsidRDefault="00DC11DF"/>
    <w:p w14:paraId="2B798D4C" w14:textId="336B8776" w:rsidR="00DC11DF" w:rsidRDefault="00B80F07" w:rsidP="00B80F07">
      <w:pPr>
        <w:rPr>
          <w:rFonts w:ascii="Arial" w:hAnsi="Arial" w:cs="Arial"/>
        </w:rPr>
      </w:pPr>
      <w:r w:rsidRPr="00B80F07">
        <w:rPr>
          <w:rFonts w:ascii="Arial" w:hAnsi="Arial" w:cs="Arial"/>
          <w:b/>
          <w:bCs/>
        </w:rPr>
        <w:t>Supplemental Figure 2</w:t>
      </w:r>
      <w:r w:rsidRPr="00B80F07">
        <w:rPr>
          <w:rFonts w:ascii="Arial" w:hAnsi="Arial" w:cs="Arial"/>
        </w:rPr>
        <w:t>: Sample size distribution of MVP CAD cases in relation to the temporal difference (year) of the disease onset with respect to the time of the PCL-17 assessment.</w:t>
      </w:r>
    </w:p>
    <w:p w14:paraId="3F388A7E" w14:textId="7725C854" w:rsidR="00B80F07" w:rsidRDefault="00B80F07" w:rsidP="00B80F07">
      <w:pPr>
        <w:rPr>
          <w:rFonts w:ascii="Arial" w:hAnsi="Arial" w:cs="Arial"/>
        </w:rPr>
      </w:pPr>
    </w:p>
    <w:p w14:paraId="7F83466F" w14:textId="6A31FD58" w:rsidR="00B80F07" w:rsidRDefault="00B80F0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AD0FDE6" w14:textId="5EA92DBB" w:rsidR="00B80F07" w:rsidRDefault="00B80F07" w:rsidP="00B80F07">
      <w:pPr>
        <w:rPr>
          <w:rFonts w:ascii="Arial" w:hAnsi="Arial" w:cs="Arial"/>
        </w:rPr>
      </w:pPr>
    </w:p>
    <w:p w14:paraId="1B4C3C39" w14:textId="36C8A16A" w:rsidR="00B80F07" w:rsidRDefault="00B80F07" w:rsidP="00B80F07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D548467" wp14:editId="6097C353">
            <wp:extent cx="6348730" cy="4606005"/>
            <wp:effectExtent l="0" t="0" r="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8033" cy="46127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F8554F" w14:textId="15ED70CC" w:rsidR="00B80F07" w:rsidRDefault="00B80F07" w:rsidP="00B80F07">
      <w:pPr>
        <w:rPr>
          <w:rFonts w:ascii="Arial" w:hAnsi="Arial" w:cs="Arial"/>
        </w:rPr>
      </w:pPr>
    </w:p>
    <w:p w14:paraId="510D0552" w14:textId="7B91F201" w:rsidR="00B80F07" w:rsidRDefault="00B80F07" w:rsidP="00B80F07">
      <w:pPr>
        <w:rPr>
          <w:rFonts w:ascii="Arial" w:hAnsi="Arial" w:cs="Arial"/>
        </w:rPr>
      </w:pPr>
    </w:p>
    <w:p w14:paraId="28FDFAB0" w14:textId="5C38CCAD" w:rsidR="00B80F07" w:rsidRPr="00B80F07" w:rsidRDefault="00B80F07" w:rsidP="00B80F07">
      <w:pPr>
        <w:rPr>
          <w:rFonts w:ascii="Arial" w:hAnsi="Arial" w:cs="Arial"/>
        </w:rPr>
      </w:pPr>
      <w:r w:rsidRPr="00B80F07">
        <w:rPr>
          <w:rFonts w:ascii="Arial" w:hAnsi="Arial" w:cs="Arial"/>
          <w:b/>
          <w:bCs/>
        </w:rPr>
        <w:t>Supplemental Table 3</w:t>
      </w:r>
      <w:r>
        <w:rPr>
          <w:rFonts w:ascii="Arial" w:hAnsi="Arial" w:cs="Arial"/>
        </w:rPr>
        <w:t xml:space="preserve">: </w:t>
      </w:r>
      <w:r w:rsidRPr="00B80F07">
        <w:rPr>
          <w:rFonts w:ascii="Arial" w:hAnsi="Arial" w:cs="Arial"/>
        </w:rPr>
        <w:t xml:space="preserve">Sample size distribution of </w:t>
      </w:r>
      <w:r>
        <w:rPr>
          <w:rFonts w:ascii="Arial" w:hAnsi="Arial" w:cs="Arial"/>
        </w:rPr>
        <w:t>UKB</w:t>
      </w:r>
      <w:r w:rsidRPr="00B80F07">
        <w:rPr>
          <w:rFonts w:ascii="Arial" w:hAnsi="Arial" w:cs="Arial"/>
        </w:rPr>
        <w:t xml:space="preserve"> CAD cases in relation to the temporal difference (year) of the disease onset with respect to the time of the PCL-</w:t>
      </w:r>
      <w:r>
        <w:rPr>
          <w:rFonts w:ascii="Arial" w:hAnsi="Arial" w:cs="Arial"/>
        </w:rPr>
        <w:t>6</w:t>
      </w:r>
      <w:r w:rsidRPr="00B80F07">
        <w:rPr>
          <w:rFonts w:ascii="Arial" w:hAnsi="Arial" w:cs="Arial"/>
        </w:rPr>
        <w:t xml:space="preserve"> assessment.</w:t>
      </w:r>
    </w:p>
    <w:p w14:paraId="1E3B0EAF" w14:textId="746E595E" w:rsidR="00DC11DF" w:rsidRDefault="00DC11DF"/>
    <w:p w14:paraId="28784526" w14:textId="3D9E950D" w:rsidR="00245986" w:rsidRDefault="00245986"/>
    <w:sectPr w:rsidR="00245986" w:rsidSect="00DC11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38FD"/>
    <w:rsid w:val="000138FD"/>
    <w:rsid w:val="00245986"/>
    <w:rsid w:val="00B80F07"/>
    <w:rsid w:val="00DC11DF"/>
    <w:rsid w:val="00FC1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059D"/>
  <w15:chartTrackingRefBased/>
  <w15:docId w15:val="{232D0950-FEFC-494B-88C2-1D42CD200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manti, Renato</dc:creator>
  <cp:keywords/>
  <dc:description/>
  <cp:lastModifiedBy>Polimanti, Renato</cp:lastModifiedBy>
  <cp:revision>2</cp:revision>
  <dcterms:created xsi:type="dcterms:W3CDTF">2022-01-13T18:16:00Z</dcterms:created>
  <dcterms:modified xsi:type="dcterms:W3CDTF">2022-01-13T22:35:00Z</dcterms:modified>
</cp:coreProperties>
</file>